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680"/>
        <w:gridCol w:w="2173"/>
      </w:tblGrid>
      <w:tr>
        <w:trPr>
          <w:trHeight w:val="501" w:hRule="atLeast"/>
        </w:trPr>
        <w:tc>
          <w:tcPr>
            <w:tcW w:w="28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iCs/>
                <w:sz w:val="17"/>
                <w:szCs w:val="17"/>
                <w:lang w:eastAsia="de-DE"/>
              </w:rPr>
            </w:pPr>
            <w:r>
              <w:rPr>
                <w:rFonts w:cs="Arial" w:ascii="Arial" w:hAnsi="Arial"/>
                <w:b/>
                <w:iCs/>
                <w:sz w:val="17"/>
                <w:szCs w:val="17"/>
                <w:lang w:eastAsia="de-DE"/>
              </w:rPr>
              <w:t>Detected only in Exosomes</w:t>
            </w:r>
          </w:p>
        </w:tc>
        <w:tc>
          <w:tcPr>
            <w:tcW w:w="46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iCs/>
                <w:sz w:val="17"/>
                <w:szCs w:val="17"/>
                <w:lang w:eastAsia="de-DE"/>
              </w:rPr>
            </w:pPr>
            <w:r>
              <w:rPr>
                <w:rFonts w:cs="Arial" w:ascii="Arial" w:hAnsi="Arial"/>
                <w:b/>
                <w:iCs/>
                <w:sz w:val="17"/>
                <w:szCs w:val="17"/>
                <w:lang w:eastAsia="de-DE"/>
              </w:rPr>
              <w:t>Detected in both Exosomal and non exosomal portion</w:t>
            </w:r>
          </w:p>
        </w:tc>
        <w:tc>
          <w:tcPr>
            <w:tcW w:w="21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iCs/>
                <w:sz w:val="17"/>
                <w:szCs w:val="17"/>
                <w:lang w:eastAsia="de-DE"/>
              </w:rPr>
            </w:pPr>
            <w:r>
              <w:rPr>
                <w:rFonts w:cs="Arial" w:ascii="Arial" w:hAnsi="Arial"/>
                <w:b/>
                <w:iCs/>
                <w:sz w:val="17"/>
                <w:szCs w:val="17"/>
                <w:lang w:eastAsia="de-DE"/>
              </w:rPr>
              <w:t>Detected only in non exosomal structures</w:t>
            </w:r>
          </w:p>
        </w:tc>
      </w:tr>
      <w:tr>
        <w:trPr>
          <w:trHeight w:val="538" w:hRule="atLeast"/>
        </w:trPr>
        <w:tc>
          <w:tcPr>
            <w:tcW w:w="28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Cs/>
                <w:sz w:val="17"/>
                <w:szCs w:val="17"/>
                <w:lang w:val="de-DE" w:eastAsia="de-DE"/>
              </w:rPr>
            </w:pP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hsa-let-7c*, hsa-let-7f-2*, hsa-let-7g*, hsa-let-7i, miR-105, miR-10a, miR-1183, miR-1185, miR-122, miR-1227, miR-1247, miR-1249, miR-1256, miR-1272, miR-127-3p, miR-127-5p, miR-128, miR-129*, miR-129-5p, miR-130a*, miR-132*, miR-135a*, miR-135b, miR-136, miR-137, miR-143*, miR-146a, miR-147, miR-148b*, miR-153, miR-155*, miR-15a*, miR-17*, miR-181c, miR-181c*, miR-181d, miR-182*, miR-187, miR-188-3p, miR-190, miR-190b, miR-1911*, miR-192*, miR-193b*, miR-196a, miR-196b, miR-196b*, miR-198, miR-200a, miR-200c, miR-200c*, miR-205, miR-206, miR-208b, miR-20a*, miR-20b*, miR-21*, miR-2113, miR-214*, miR-216b, miR-22*, miR-223*, miR-23a*, miR-23b*, iR-24-1*, miR-24-2*, miR-26a-1*, miR-27b*, miR-28-3p, miR-296-3p, miR-296-5p, miR-297, miR-299-3p, miR-299-5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9a</w:t>
            </w:r>
            <w:r>
              <w:rPr>
                <w:rFonts w:cs="Arial" w:ascii="Arial" w:hAnsi="Arial"/>
                <w:sz w:val="17"/>
                <w:szCs w:val="17"/>
                <w:u w:val="single"/>
                <w:lang w:val="de-DE"/>
              </w:rPr>
              <w:t>*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, miR-29c*, miR-301b, miR-31, miR-323-3p, miR-326,</w:t>
            </w:r>
            <w:r>
              <w:rPr>
                <w:rFonts w:cs="Arial" w:ascii="Arial" w:hAnsi="Arial"/>
                <w:b/>
                <w:sz w:val="17"/>
                <w:szCs w:val="17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3a</w:t>
            </w:r>
            <w:r>
              <w:rPr>
                <w:rFonts w:cs="Arial" w:ascii="Arial" w:hAnsi="Arial"/>
                <w:sz w:val="17"/>
                <w:szCs w:val="17"/>
                <w:u w:val="single"/>
                <w:lang w:val="de-DE"/>
              </w:rPr>
              <w:t>*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35*, miR-338-3p, miR-338-5p, miR-33a*, miR-33b, miR-340, miR-342-5p, miR-345, miR-34a, miR-34a*, miR-34b, miR-361-3p, miR-362-3p, miR-365*, miR-370, miR-371-5p, miR-372, miR-377, miR-378, miR-379*, miR-383, miR-384, miR-409-5p, miR-410, miR-411, miR-411*, miR-429, miR-431*, miR-450b-5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5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, miR-454, miR-487a, miR-487b, miR-490-5p, miR-492, miR-493*, miR-494, miR-502-3p, miR-504, miR-514, miR-517a, miR-518f, miR-520a-5p, miR-520d-3p, miR-520d-5p, miR-520h, miR-524-3p, miR-525-3p, miR-526a, miR-541, miR-544, miR-548c-3p, miR-551b*, miR-556-5p, miR-566, miR-590-5p, miR-596, miR-600, miR-601, miR-605</w:t>
            </w:r>
            <w:r>
              <w:rPr>
                <w:rFonts w:cs="Arial" w:ascii="Arial" w:hAnsi="Arial"/>
                <w:sz w:val="17"/>
                <w:szCs w:val="17"/>
                <w:u w:val="single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08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, miR-615-5p, miR-616, miR-620, miR-627, miR-629*, miR-631, miR-649, miR-652, miR-660, miR-663b, miR-671-3p, miR-671-5p, miR-675*, miR-708, miR-7-1*, miR-767-5p, miR-769-5p, miR-876-5p, miR-877*, miR-885-5p, miR-886-3p, miR-888*, miR-891a, miR-9, miR-9*, miR-924, miR-92b*, miR-93*, miR-937, miR-941, miR-942, miR-95, miRPlus-C1076, miRPlus-C1089, miRPlus-D1061</w:t>
            </w:r>
          </w:p>
        </w:tc>
        <w:tc>
          <w:tcPr>
            <w:tcW w:w="46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hsa-let-7a, hsa-let-7a*, hsa-let-7b, hsa-let-7b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hsa-let-7c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hsa-let-7d, hsa-let-7d, hsa-let-7d*, has, let-7e, hsa-let-7f, hsa-let-7f-1*, hsa-let-7g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hsa-let-7i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 miR-1, miR-100, miR-101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0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03-2*, miR-103-as, miR-105*, miR-106a, miR-106b, miR-106b*, miR-107, miR-10a*, miR-10b, miR-10b*, miR-1179, miR-1181, miR-1207-5p, miR-1224-3p, miR-1237, miR-124, miR-1254, miR-125a-3p, miR-125a-5p, miR-125b, miR-125b-1*, miR-125b-2*, miR-126, miR-126*, miR-1260, miR-1266, miR-1272, miR-129-3p, miR-1296, miR-130a, miR-130b, miR-130b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32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33a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33b, miR-134, miR-135a, miR-138, miR-138-2*, miR-139-5p, miR-140-3p, miR-140-5p, miR-141, miR-141*, miR-142-3p, miR-142-5p, miR-143, miR-145, miR-1468, miR-146b-5p, miR-1471, miR-147b, miR-148a, miR-148a*, miR-148b, miR-149, miR-149*, miR-150, miR-151-3p, miR-151-5p, miR-152, miR-1538, miR-1539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55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5a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5b, miR-15b*, miR-16. miR-17, miR-181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81a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181a-2*, miR-181b, miR-183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84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85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86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87*, miR-188-5p, miR-18a, miR-18a*, miR-18b, miR-1909, miR-191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91</w:t>
            </w:r>
            <w:r>
              <w:rPr>
                <w:rFonts w:cs="Arial" w:ascii="Arial" w:hAnsi="Arial"/>
                <w:b/>
                <w:sz w:val="17"/>
                <w:szCs w:val="17"/>
                <w:lang w:val="de-DE"/>
              </w:rPr>
              <w:t>*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913, miR-1914, miR-192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93a-3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93a-5p, miR-193b, miR-194, miR-194*, miR-195, miR-195*, miR-197, miR-1972, miR-1979, miR-199a-3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99a-5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199b-5p, miR-19a, miR-19b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9b-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200b, miR-200b*, miR-202, miR-202*, miR-203, miR-204, miR-20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210,, miR-2110, miR-212, miR-214, miR-215, miR-218, miR-218-1*, miR-219-5p, miR-22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2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221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22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224, miR-224*, miR-23a, miR-23b, miR-24, miR-25, miR-25*, miR-26a, miR-26a-2*, miR-26b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6b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27a, miR-27b, miR-28-5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9a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29b, miR-29b-1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9c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00, miR-301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02c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02d*, miR-30a, miR-30a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0b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0b*, miR-30c, miR-30c-1*, miR-30c-2*, miR-30d, miR-30d*, miR-30e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0e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31*, miR-320a, miR-320b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24-3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24-5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28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, miR-329, miR-330-3p, miR-330-5p, miR-331-3p, miR-331-5p, miR-335, miR-339-5p, miR-33a, miR-33b*, miR-342-3p, miR-346, miR-34c-3p, miR-34c-5p, miR-361-5p, miR-362-5p</w:t>
            </w:r>
            <w:r>
              <w:rPr>
                <w:rFonts w:cs="Arial" w:ascii="Arial" w:hAnsi="Arial"/>
                <w:sz w:val="17"/>
                <w:szCs w:val="17"/>
                <w:u w:val="single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6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65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69-5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7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73*, miR-374a, miR-374b, miR-375, miR-376a, miR-376a*, miR-376b, miR-376c, miR-378*, miR-379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38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82, miR-409-3p, miR-421, miR-422a, miR-423-3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23-5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423-5p, miR-424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24</w:t>
            </w:r>
            <w:r>
              <w:rPr>
                <w:rFonts w:cs="Arial" w:ascii="Arial" w:hAnsi="Arial"/>
                <w:sz w:val="17"/>
                <w:szCs w:val="17"/>
                <w:u w:val="single"/>
                <w:lang w:val="de-DE"/>
              </w:rPr>
              <w:t>*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425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25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432, miR-433, miR-449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49b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450am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50b-3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452, miR-454*, miR-455-3p, miR-455-5p, miR-483-3p, miR-484, miR-485-3p, miR-486-3p, miR-486-5p, miR-490-3p, miR-491-3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491-5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493, miR-495, miR-496, miR-497, miR-499-5p, miR-500a, miR-502-5p, miR-503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505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505*, miR-509-3p, miR-510, miR-518c, miR-518f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519d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521, miR-526b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526b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532-3p, miR-532-5p, miR-542-5p, miR-543, miR-545, miR-550a*, miR-551b, miR-552, miR-555, miR-558, miR-562, miR-564, miR-571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57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574-3p, miR-577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582-5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589, miR-592, miR-593, miR-595, miR-598, miR-615-3p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17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624*, miR-628-3p, miR-628-5p, miR-638, miR-639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40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643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54-5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59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661, miR-662, miR-663, miR-664, miR-665, miR-668, miR-675b, miR-7, miR-708*, miR-720, miR-744, miR-744*, miR-758, miR-760, miR-765, miR-766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87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876-3p, miR-877, miR-885-3p, miR-886-5p, miR-888, miR-92a, miR-92a-1*, miR-92b, miR-93, miR-933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934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936, miR-940, miR-943, miR-98, miR-99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99a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*, miR-99b, miR-99b*, miRPlus-A1027, miRPlus-A1031, miRPlus-C1066</w:t>
            </w:r>
          </w:p>
        </w:tc>
        <w:tc>
          <w:tcPr>
            <w:tcW w:w="21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Cs/>
                <w:sz w:val="17"/>
                <w:szCs w:val="17"/>
                <w:lang w:val="de-DE" w:eastAsia="de-DE"/>
              </w:rPr>
            </w:pP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hsa-let-7a-2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01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1244, miR-1267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145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*, miR-185*, miR-216a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223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 xml:space="preserve">, miR-302a, miR-367, miR-431, miR-498, miR-501-5p, miR-518b, miR-518c*, miR-548j, miR-549, miR-572, miR-576-5p, miR-584, miR-622, miR-629, miR-646, </w:t>
            </w:r>
            <w:r>
              <w:rPr>
                <w:rFonts w:cs="Arial" w:ascii="Arial" w:hAnsi="Arial"/>
                <w:b/>
                <w:sz w:val="17"/>
                <w:szCs w:val="17"/>
                <w:u w:val="single"/>
                <w:lang w:val="de-DE"/>
              </w:rPr>
              <w:t>miR-654-3p</w:t>
            </w:r>
            <w:r>
              <w:rPr>
                <w:rFonts w:cs="Arial" w:ascii="Arial" w:hAnsi="Arial"/>
                <w:sz w:val="17"/>
                <w:szCs w:val="17"/>
                <w:lang w:val="de-DE"/>
              </w:rPr>
              <w:t>, miR-802, miR-887</w:t>
            </w:r>
          </w:p>
        </w:tc>
      </w:tr>
      <w:tr>
        <w:trPr>
          <w:trHeight w:val="538" w:hRule="atLeast"/>
        </w:trPr>
        <w:tc>
          <w:tcPr>
            <w:tcW w:w="9661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miRNAs were considered as detected only when the threshold cycle (Ct) value is less than 35.</w:t>
            </w:r>
          </w:p>
          <w:p>
            <w:pPr>
              <w:pStyle w:val="Normal"/>
              <w:autoSpaceDE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ifferentially expressed miRNAs (P&lt;0.05 &amp; 2 fold change) are bold and underlin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iCs/>
          <w:sz w:val="20"/>
          <w:szCs w:val="20"/>
          <w:lang w:val="de-DE" w:eastAsia="de-DE"/>
        </w:rPr>
        <w:t xml:space="preserve">Table S1. </w:t>
      </w:r>
      <w:r>
        <w:rPr>
          <w:rFonts w:cs="Arial" w:ascii="Arial" w:hAnsi="Arial"/>
          <w:iCs/>
          <w:sz w:val="20"/>
          <w:szCs w:val="20"/>
          <w:lang w:val="de-DE" w:eastAsia="de-DE"/>
        </w:rPr>
        <w:t>List of miRNAs detected</w:t>
      </w:r>
      <w:r>
        <w:rPr>
          <w:rFonts w:cs="Arial" w:ascii="Arial" w:hAnsi="Arial"/>
          <w:iCs/>
          <w:sz w:val="20"/>
          <w:szCs w:val="20"/>
          <w:vertAlign w:val="superscript"/>
          <w:lang w:eastAsia="de-DE"/>
        </w:rPr>
        <w:t>Δ</w:t>
      </w:r>
      <w:r>
        <w:rPr>
          <w:rFonts w:cs="Arial" w:ascii="Arial" w:hAnsi="Arial"/>
          <w:iCs/>
          <w:sz w:val="20"/>
          <w:szCs w:val="20"/>
          <w:lang w:val="de-DE" w:eastAsia="de-DE"/>
        </w:rPr>
        <w:t xml:space="preserve"> in follicular fluid derived from follicles containing a growing vs fully grown oocyte</w:t>
      </w:r>
    </w:p>
    <w:sectPr>
      <w:type w:val="nextPage"/>
      <w:pgSz w:w="11906" w:h="16838"/>
      <w:pgMar w:left="1417" w:right="1417" w:gutter="0" w:header="0" w:top="1417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21:38:00Z</dcterms:created>
  <dc:creator>msoh</dc:creator>
  <dc:description/>
  <cp:keywords/>
  <dc:language>en-US</dc:language>
  <cp:lastModifiedBy>Dawit Tesfaye</cp:lastModifiedBy>
  <dcterms:modified xsi:type="dcterms:W3CDTF">2013-06-21T08:42:00Z</dcterms:modified>
  <cp:revision>8</cp:revision>
  <dc:subject/>
  <dc:title>Table s 1</dc:title>
</cp:coreProperties>
</file>